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55A" w:rsidRDefault="00E0518C">
      <w:pPr>
        <w:rPr>
          <w:b/>
          <w:bCs/>
          <w:lang w:val="en-US"/>
        </w:rPr>
      </w:pPr>
      <w:r w:rsidRPr="00E0518C">
        <w:rPr>
          <w:b/>
          <w:bCs/>
          <w:lang w:val="en-US"/>
        </w:rPr>
        <w:t>Online supplementary Table 1.</w:t>
      </w:r>
    </w:p>
    <w:p w:rsidR="00E0518C" w:rsidRPr="00E0518C" w:rsidRDefault="00E0518C">
      <w:pPr>
        <w:rPr>
          <w:b/>
          <w:bCs/>
          <w:color w:val="000000" w:themeColor="text1"/>
          <w:lang w:val="en-US"/>
        </w:rPr>
      </w:pPr>
      <w:r w:rsidRPr="00E0518C">
        <w:rPr>
          <w:rFonts w:ascii="Arial" w:eastAsia="Calibri" w:hAnsi="Arial" w:cs="Arial"/>
          <w:color w:val="000000" w:themeColor="text1"/>
          <w:lang w:val="en-US"/>
        </w:rPr>
        <w:t>Benzodiazepine and antiepileptic drugs</w:t>
      </w:r>
      <w:r w:rsidRPr="00E0518C">
        <w:rPr>
          <w:rFonts w:ascii="Arial" w:eastAsia="Calibri" w:hAnsi="Arial" w:cs="Arial"/>
          <w:color w:val="000000" w:themeColor="text1"/>
          <w:lang w:val="en-US"/>
        </w:rPr>
        <w:t xml:space="preserve"> doses (bolus and maintenance) used</w:t>
      </w:r>
      <w:r>
        <w:rPr>
          <w:rFonts w:ascii="Arial" w:eastAsia="Calibri" w:hAnsi="Arial" w:cs="Arial"/>
          <w:color w:val="000000" w:themeColor="text1"/>
          <w:lang w:val="en-US"/>
        </w:rPr>
        <w:t xml:space="preserve"> during the study period</w:t>
      </w:r>
      <w:bookmarkStart w:id="0" w:name="_GoBack"/>
      <w:bookmarkEnd w:id="0"/>
      <w:r>
        <w:rPr>
          <w:rFonts w:ascii="Arial" w:eastAsia="Calibri" w:hAnsi="Arial" w:cs="Arial"/>
          <w:color w:val="000000" w:themeColor="text1"/>
          <w:lang w:val="en-US"/>
        </w:rPr>
        <w:t>.</w:t>
      </w:r>
    </w:p>
    <w:tbl>
      <w:tblPr>
        <w:tblpPr w:leftFromText="141" w:rightFromText="141" w:vertAnchor="text" w:horzAnchor="margin" w:tblpY="289"/>
        <w:tblW w:w="57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4340"/>
      </w:tblGrid>
      <w:tr w:rsidR="00E0518C" w:rsidRPr="00F4055A" w:rsidTr="00E0518C">
        <w:trPr>
          <w:trHeight w:val="288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rugs</w:t>
            </w:r>
            <w:proofErr w:type="spellEnd"/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osage</w:t>
            </w:r>
            <w:proofErr w:type="spellEnd"/>
          </w:p>
        </w:tc>
      </w:tr>
      <w:tr w:rsidR="00E0518C" w:rsidRPr="00F4055A" w:rsidTr="00E0518C">
        <w:trPr>
          <w:trHeight w:val="1116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razepam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>0.1 mg/</w:t>
            </w:r>
            <w:proofErr w:type="gramStart"/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>Kg  (</w:t>
            </w:r>
            <w:proofErr w:type="gramEnd"/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up to 4 mg), diluted in 10 cc of saline solution (SS), IV bolus (maximum rate 2 mg/min).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If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necessary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it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an be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repeated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nce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after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5-10 minutes.</w:t>
            </w:r>
          </w:p>
        </w:tc>
      </w:tr>
      <w:tr w:rsidR="00E0518C" w:rsidRPr="00F4055A" w:rsidTr="00E0518C">
        <w:trPr>
          <w:trHeight w:val="876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azepam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F4055A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.15 mg/Kg (up to 10 mg), diluted in 10 cc of SS, IV bolus (maximum rate 5 mg/min).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If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necessary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it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an be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repeated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nce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after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5 minutes.</w:t>
            </w:r>
          </w:p>
        </w:tc>
      </w:tr>
      <w:tr w:rsidR="00E0518C" w:rsidRPr="00E0518C" w:rsidTr="00E0518C">
        <w:trPr>
          <w:trHeight w:val="66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idazolam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E0518C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>0.2 mg/Kg IM (up 10 mg or 5 mg in case of elderly patients and low body weight (&lt;40 Kg).</w:t>
            </w:r>
          </w:p>
        </w:tc>
      </w:tr>
      <w:tr w:rsidR="00E0518C" w:rsidRPr="00E0518C" w:rsidTr="00E0518C">
        <w:trPr>
          <w:trHeight w:val="8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proat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E0518C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20-40 mg/kg IV rapid loading dose at maximum rate 3-6 mg/Kg/h. Maintenance dose at 1-2 mg/Kg/h in 50 cc of SS in pump syringe. </w:t>
            </w:r>
          </w:p>
        </w:tc>
      </w:tr>
      <w:tr w:rsidR="00E0518C" w:rsidRPr="00E0518C" w:rsidTr="00E0518C">
        <w:trPr>
          <w:trHeight w:val="8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henytoin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E0518C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>20 mg/Kg IV rapid loading dose at maximum rate 50 mg/min. Maintenance dose 250 IV mg every 8 hours.</w:t>
            </w:r>
          </w:p>
        </w:tc>
      </w:tr>
      <w:tr w:rsidR="00E0518C" w:rsidRPr="00F4055A" w:rsidTr="00E0518C">
        <w:trPr>
          <w:trHeight w:val="864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tiracetam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F4055A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30-60 mg/Kg (up to 3000 mg) IV rapid loading dose at maximum rate 2-5 mg/Kg/min.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Maintenance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ose 1000 mg IV </w:t>
            </w:r>
            <w:proofErr w:type="spellStart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>every</w:t>
            </w:r>
            <w:proofErr w:type="spellEnd"/>
            <w:r w:rsidRPr="00F4055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8 hours.  </w:t>
            </w:r>
          </w:p>
        </w:tc>
      </w:tr>
      <w:tr w:rsidR="00E0518C" w:rsidRPr="00E0518C" w:rsidTr="00E0518C">
        <w:trPr>
          <w:trHeight w:val="576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C" w:rsidRPr="00F4055A" w:rsidRDefault="00E0518C" w:rsidP="00E051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F4055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acosamid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518C" w:rsidRPr="00E0518C" w:rsidRDefault="00E0518C" w:rsidP="00E05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0518C">
              <w:rPr>
                <w:rFonts w:ascii="Calibri" w:eastAsia="Times New Roman" w:hAnsi="Calibri" w:cs="Calibri"/>
                <w:color w:val="000000"/>
                <w:lang w:val="en-US" w:eastAsia="it-IT"/>
              </w:rPr>
              <w:t>200-400 mg IV rapid loading dose over 15 minutes. Maintenance dose 200 mg/bid IV.</w:t>
            </w:r>
          </w:p>
        </w:tc>
      </w:tr>
    </w:tbl>
    <w:p w:rsidR="00F4055A" w:rsidRPr="00E0518C" w:rsidRDefault="00F4055A">
      <w:pPr>
        <w:rPr>
          <w:lang w:val="en-US"/>
        </w:rPr>
      </w:pPr>
    </w:p>
    <w:p w:rsidR="00F4055A" w:rsidRPr="00E0518C" w:rsidRDefault="00F4055A">
      <w:pPr>
        <w:rPr>
          <w:lang w:val="en-US"/>
        </w:rPr>
      </w:pPr>
    </w:p>
    <w:p w:rsidR="00F4055A" w:rsidRPr="00E0518C" w:rsidRDefault="00F4055A">
      <w:pPr>
        <w:rPr>
          <w:lang w:val="en-US"/>
        </w:rPr>
      </w:pPr>
    </w:p>
    <w:sectPr w:rsidR="00F4055A" w:rsidRPr="00E05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7D5"/>
    <w:rsid w:val="0067513F"/>
    <w:rsid w:val="00AC6EA5"/>
    <w:rsid w:val="00D55392"/>
    <w:rsid w:val="00E0518C"/>
    <w:rsid w:val="00E413B4"/>
    <w:rsid w:val="00F4055A"/>
    <w:rsid w:val="00F5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F2E4E"/>
  <w15:chartTrackingRefBased/>
  <w15:docId w15:val="{53C6BB61-5514-49F5-9045-32A62C4B4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3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Stefano MELETTI</cp:lastModifiedBy>
  <cp:revision>6</cp:revision>
  <dcterms:created xsi:type="dcterms:W3CDTF">2019-09-18T07:44:00Z</dcterms:created>
  <dcterms:modified xsi:type="dcterms:W3CDTF">2019-09-22T15:04:00Z</dcterms:modified>
</cp:coreProperties>
</file>